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Calibration curves</w:t>
      </w:r>
    </w:p>
    <w:p>
      <w:pPr>
        <w:pStyle w:val="Normal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Overall, calibration was good in the training cohort and satisfactory in the validation cohort, except in the subgroup with ICU-acquired severe sepsi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A- Training datase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2532380" cy="23793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2380" cy="237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03170" cy="23882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3170" cy="238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9591" w:leader="none"/>
        </w:tabs>
        <w:rPr/>
      </w:pPr>
      <w:r>
        <w:rPr/>
        <w:drawing>
          <wp:inline distT="0" distB="0" distL="0" distR="0">
            <wp:extent cx="2515235" cy="26911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5235" cy="269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15235" cy="269113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5235" cy="269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9591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. Validation datase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738120" cy="277114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8120" cy="277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26665" cy="277114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6665" cy="277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26360" cy="277114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6360" cy="277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26360" cy="277114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6360" cy="277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  <w:lang w:val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8T11:21:00Z</dcterms:created>
  <dc:creator>Adrien</dc:creator>
  <dc:description/>
  <dc:language>en-US</dc:language>
  <cp:lastModifiedBy>Jennifer Royston-Davies</cp:lastModifiedBy>
  <dcterms:modified xsi:type="dcterms:W3CDTF">2009-05-18T11:21:00Z</dcterms:modified>
  <cp:revision>2</cp:revision>
  <dc:subject/>
  <dc:title>Calibration curves</dc:title>
</cp:coreProperties>
</file>